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1548"/>
        <w:gridCol w:w="1621"/>
        <w:gridCol w:w="1512"/>
        <w:gridCol w:w="1909"/>
        <w:gridCol w:w="1609"/>
        <w:gridCol w:w="1548"/>
        <w:gridCol w:w="1390"/>
        <w:gridCol w:w="1316"/>
        <w:gridCol w:w="1352"/>
        <w:gridCol w:w="1632"/>
      </w:tblGrid>
      <w:tr w:rsidR="003F06EB" w:rsidRPr="003F06EB" w14:paraId="2BF15C6C" w14:textId="77777777" w:rsidTr="003F06EB">
        <w:trPr>
          <w:trHeight w:val="285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AD5DB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. Coverage and sequence of commonly used primer sets for 16S rRNA amplicon sequencing</w:t>
            </w:r>
          </w:p>
        </w:tc>
      </w:tr>
      <w:tr w:rsidR="003F06EB" w:rsidRPr="003F06EB" w14:paraId="179EBFC0" w14:textId="77777777" w:rsidTr="003F06EB">
        <w:trPr>
          <w:trHeight w:val="285"/>
          <w:jc w:val="center"/>
        </w:trPr>
        <w:tc>
          <w:tcPr>
            <w:tcW w:w="1474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573696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LVA coverage (%)</w:t>
            </w:r>
          </w:p>
        </w:tc>
      </w:tr>
      <w:tr w:rsidR="003F06EB" w:rsidRPr="003F06EB" w14:paraId="61F85CD7" w14:textId="77777777" w:rsidTr="003F06EB">
        <w:trPr>
          <w:trHeight w:val="563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02EF8D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0D7D5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.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mulibacter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8E4AA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.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bacte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D2863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.Contendobacter</w:t>
            </w:r>
            <w:proofErr w:type="spellEnd"/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72CF0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hloromon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7C44F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luviicoccu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6E64E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lunat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222CC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pruin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1D1BA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sphaer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BB6AA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vibrio</w:t>
            </w:r>
            <w:proofErr w:type="spellEnd"/>
          </w:p>
        </w:tc>
      </w:tr>
      <w:tr w:rsidR="003F06EB" w:rsidRPr="003F06EB" w14:paraId="50691748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0E96D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proofErr w:type="gram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‘</w:t>
            </w:r>
            <w:proofErr w:type="gram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33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CD3A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6D9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C4A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CDC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0AF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282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72B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2E7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ECB1A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3F06EB" w:rsidRPr="003F06EB" w14:paraId="021764E9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AF126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-533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61CCD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27C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931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FA7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FBD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872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BC6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C88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8FFE3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F06EB" w:rsidRPr="003F06EB" w14:paraId="37CF7791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700A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’-534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3107D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E00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6DD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A50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C1C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C18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E24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C63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BA294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3F06EB" w:rsidRPr="003F06EB" w14:paraId="5AFCFF76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2AD48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-534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2863F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A63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66C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333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84F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D67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311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CAE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6E8BF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F06EB" w:rsidRPr="003F06EB" w14:paraId="38690020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E145A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3923A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9D2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E45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C60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2F1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629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2D0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D23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B240B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</w:t>
            </w:r>
          </w:p>
        </w:tc>
      </w:tr>
      <w:tr w:rsidR="003F06EB" w:rsidRPr="003F06EB" w14:paraId="4582DC2D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36911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68BB1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D00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37C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717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719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B6D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BE2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F32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25F05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4</w:t>
            </w:r>
          </w:p>
        </w:tc>
      </w:tr>
      <w:tr w:rsidR="003F06EB" w:rsidRPr="003F06EB" w14:paraId="5571B1CA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45939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D1C7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FC0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DA4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D7E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6C2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90C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FB8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50F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7AEA0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</w:t>
            </w:r>
          </w:p>
        </w:tc>
      </w:tr>
      <w:tr w:rsidR="003F06EB" w:rsidRPr="003F06EB" w14:paraId="608074B0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BE6DA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F-802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8135E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768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D49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945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D8D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96A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CAE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B1A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8ADE5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8</w:t>
            </w:r>
          </w:p>
        </w:tc>
      </w:tr>
      <w:tr w:rsidR="003F06EB" w:rsidRPr="003F06EB" w14:paraId="0EA728E2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09700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907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CCD6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067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FA0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151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194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569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F05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F02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BFEAF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</w:t>
            </w:r>
          </w:p>
        </w:tc>
      </w:tr>
      <w:tr w:rsidR="003F06EB" w:rsidRPr="003F06EB" w14:paraId="6630E13F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D81D5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92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E9CDF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949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05A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CD2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241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233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592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2B1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32714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</w:t>
            </w:r>
          </w:p>
        </w:tc>
      </w:tr>
      <w:tr w:rsidR="003F06EB" w:rsidRPr="003F06EB" w14:paraId="3D588735" w14:textId="77777777" w:rsidTr="003F06EB">
        <w:trPr>
          <w:trHeight w:val="285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E251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F-1193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22098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D5153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9B418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2DEFE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A11B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58EC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23ACE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D0BB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A801C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</w:t>
            </w:r>
          </w:p>
        </w:tc>
      </w:tr>
      <w:tr w:rsidR="003F06EB" w:rsidRPr="003F06EB" w14:paraId="45EA7408" w14:textId="77777777" w:rsidTr="003F06EB">
        <w:trPr>
          <w:trHeight w:val="285"/>
          <w:jc w:val="center"/>
        </w:trPr>
        <w:tc>
          <w:tcPr>
            <w:tcW w:w="1474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847CF5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DAS</w:t>
            </w:r>
            <w:proofErr w:type="spellEnd"/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verage (%)</w:t>
            </w:r>
          </w:p>
        </w:tc>
      </w:tr>
      <w:tr w:rsidR="003F06EB" w:rsidRPr="003F06EB" w14:paraId="43E07F5F" w14:textId="77777777" w:rsidTr="003F06EB">
        <w:trPr>
          <w:trHeight w:val="540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72238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CAF7D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.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mulibacter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92091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.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bacte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7343A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.Contendobacter</w:t>
            </w:r>
            <w:proofErr w:type="spellEnd"/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F6E2B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hloromon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635A5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luviicoccu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8EBFA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lunat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5B855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pruin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18523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sphaer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171DD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vibrio</w:t>
            </w:r>
            <w:proofErr w:type="spellEnd"/>
          </w:p>
        </w:tc>
      </w:tr>
      <w:tr w:rsidR="003F06EB" w:rsidRPr="003F06EB" w14:paraId="1599E9BB" w14:textId="77777777" w:rsidTr="003F06EB">
        <w:trPr>
          <w:trHeight w:val="206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83372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8A71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07B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947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F18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70E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677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613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954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1CDEB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4EAFD25B" w14:textId="77777777" w:rsidTr="003F06EB">
        <w:trPr>
          <w:trHeight w:val="316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A8621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C78D7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76F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75B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9A5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FA4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625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B3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15B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47AC7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34698450" w14:textId="77777777" w:rsidTr="003F06EB">
        <w:trPr>
          <w:trHeight w:val="293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25BC6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80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B9C95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9CC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F1B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72D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690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3F1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E70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3F6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D7306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7A2DB1AF" w14:textId="77777777" w:rsidTr="003F06EB">
        <w:trPr>
          <w:trHeight w:val="410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05CC2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F-802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6AF6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6F6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FD8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338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E24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4B6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970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8A4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31238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4DB624F8" w14:textId="77777777" w:rsidTr="003F06EB">
        <w:trPr>
          <w:trHeight w:val="28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6822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907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B1A1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84C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52C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A67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FAB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77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B1E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BB5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E4E87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701C2E62" w14:textId="77777777" w:rsidTr="003F06EB">
        <w:trPr>
          <w:trHeight w:val="392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529D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-926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12FE9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A66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4BB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130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17E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F37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55A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0F0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375DF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728BB494" w14:textId="77777777" w:rsidTr="003F06EB">
        <w:trPr>
          <w:trHeight w:val="63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2C502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F-1193R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0BA70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3C6F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C471C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4ECCA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0DA37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45F28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7662D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BA894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30507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F06EB" w:rsidRPr="003F06EB" w14:paraId="0B89F378" w14:textId="77777777" w:rsidTr="003F06EB">
        <w:trPr>
          <w:trHeight w:val="285"/>
          <w:jc w:val="center"/>
        </w:trPr>
        <w:tc>
          <w:tcPr>
            <w:tcW w:w="1474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49B795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quence</w:t>
            </w:r>
          </w:p>
        </w:tc>
      </w:tr>
      <w:tr w:rsidR="003F06EB" w:rsidRPr="003F06EB" w14:paraId="101397E9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4DEA6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1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766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’</w:t>
            </w:r>
          </w:p>
        </w:tc>
        <w:tc>
          <w:tcPr>
            <w:tcW w:w="474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63B841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TTTGATCCTGGCT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3A5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R</w:t>
            </w:r>
          </w:p>
        </w:tc>
        <w:tc>
          <w:tcPr>
            <w:tcW w:w="38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33D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CGCGGCTGCTGGCAC</w:t>
            </w:r>
          </w:p>
        </w:tc>
        <w:tc>
          <w:tcPr>
            <w:tcW w:w="16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29364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][2]</w:t>
            </w:r>
          </w:p>
        </w:tc>
      </w:tr>
      <w:tr w:rsidR="003F06EB" w:rsidRPr="003F06EB" w14:paraId="2D77F0E1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B78AE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1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AD4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49F914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TTTGATCMTGGCT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114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0C7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CGCGGCTGCTGGCAC</w:t>
            </w:r>
          </w:p>
        </w:tc>
        <w:tc>
          <w:tcPr>
            <w:tcW w:w="16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EE7CB88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06EB" w:rsidRPr="003F06EB" w14:paraId="2AD9B630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60C4B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1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D70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’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EB02D7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TTTGATCCTGGCT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CC02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3A0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CCGCGGCTGCTGGC</w:t>
            </w:r>
          </w:p>
        </w:tc>
        <w:tc>
          <w:tcPr>
            <w:tcW w:w="16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576D517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06EB" w:rsidRPr="003F06EB" w14:paraId="5B37B6A6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2F195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1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160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FB845F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TTTGATCMTGGCT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A6A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CAF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CCGCGGCTGCTGGC</w:t>
            </w:r>
          </w:p>
        </w:tc>
        <w:tc>
          <w:tcPr>
            <w:tcW w:w="16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FCDF4DE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06EB" w:rsidRPr="003F06EB" w14:paraId="7A5AFACF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66DB8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3-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2F4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E23300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CTACGGGAGGCAG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757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838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TACHVGGGTWTCTAAT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6CFE0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]</w:t>
            </w:r>
          </w:p>
        </w:tc>
      </w:tr>
      <w:tr w:rsidR="003F06EB" w:rsidRPr="003F06EB" w14:paraId="0B8DE86E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54C47C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3-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8CD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6E2962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AYGGGRBGCASC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6C3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A67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TACNNGGGTATCTAAT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30287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]</w:t>
            </w:r>
          </w:p>
        </w:tc>
      </w:tr>
      <w:tr w:rsidR="003F06EB" w:rsidRPr="003F06EB" w14:paraId="51741CDE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1A6D1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273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64EEE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YCAGCMGCCGCGGT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D4C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C83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TACNVGGGTWTCTAAT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92B69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5]</w:t>
            </w:r>
          </w:p>
        </w:tc>
      </w:tr>
      <w:tr w:rsidR="003F06EB" w:rsidRPr="003F06EB" w14:paraId="1A306AA4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845234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98C3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BB650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TGGGYDTAAAG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995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3F0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NVGGGTATCTAATCC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85E85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]</w:t>
            </w:r>
          </w:p>
        </w:tc>
      </w:tr>
      <w:tr w:rsidR="003F06EB" w:rsidRPr="003F06EB" w14:paraId="1A107841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77DF28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4-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E99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BE6C49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CCAGCMGCCGCGGT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84B1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42F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CAATTCMTTTRAGTTT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42785E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7]</w:t>
            </w:r>
          </w:p>
        </w:tc>
      </w:tr>
      <w:tr w:rsidR="003F06EB" w:rsidRPr="003F06EB" w14:paraId="7CC5989A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E221B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V4-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3E7A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FAAC0F5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YCAGCMGCCGCGGT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73E9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83B0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YCAATTYMTTTRAGTTT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E8F32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5]</w:t>
            </w:r>
          </w:p>
        </w:tc>
      </w:tr>
      <w:tr w:rsidR="003F06EB" w:rsidRPr="003F06EB" w14:paraId="28A368AC" w14:textId="77777777" w:rsidTr="003F06EB">
        <w:trPr>
          <w:trHeight w:val="285"/>
          <w:jc w:val="center"/>
        </w:trPr>
        <w:tc>
          <w:tcPr>
            <w:tcW w:w="15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7C3FE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5-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AD948F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E28F88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MGGATTAGATACCCK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D3574B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3R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C8A2A7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CATCCCCACCTTCC</w:t>
            </w:r>
          </w:p>
        </w:tc>
        <w:tc>
          <w:tcPr>
            <w:tcW w:w="1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14A24D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8]</w:t>
            </w:r>
          </w:p>
        </w:tc>
      </w:tr>
      <w:tr w:rsidR="003F06EB" w:rsidRPr="003F06EB" w14:paraId="0A4A116B" w14:textId="77777777" w:rsidTr="003F06EB">
        <w:trPr>
          <w:trHeight w:val="278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5C56" w14:textId="77777777" w:rsidR="003F06EB" w:rsidRPr="003F06EB" w:rsidRDefault="003F06EB" w:rsidP="003F0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1E84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8E8A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FCC7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446B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ACE3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6F95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8F5C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6302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3279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6EB" w:rsidRPr="003F06EB" w14:paraId="2C5753C9" w14:textId="77777777" w:rsidTr="003F06EB">
        <w:trPr>
          <w:trHeight w:val="570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AF7F5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 Albertsen M, Karst SM, Ziegler AS, Kirkegaard RH, Nielsen PH. Back to basics – the influence of DNA extraction and primer choice on phylogenetic analysis of activated sludge communities. </w:t>
            </w:r>
            <w:proofErr w:type="spellStart"/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oS</w:t>
            </w:r>
            <w:proofErr w:type="spellEnd"/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NE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5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e0132783.</w:t>
            </w:r>
          </w:p>
        </w:tc>
      </w:tr>
      <w:tr w:rsidR="003F06EB" w:rsidRPr="003F06EB" w14:paraId="10AD69E2" w14:textId="77777777" w:rsidTr="003F06EB">
        <w:trPr>
          <w:trHeight w:val="533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216F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 Jiang H, Dong H, Zhang G, Yu B, Chapman LR, Fields MW. Microbial Diversity in Water and Sediment of Lake Chaka, an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halassohaline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ke in Northwestern China. </w:t>
            </w:r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ppl Environ </w:t>
            </w:r>
            <w:proofErr w:type="spellStart"/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biol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6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2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3832–3845.</w:t>
            </w:r>
          </w:p>
        </w:tc>
      </w:tr>
      <w:tr w:rsidR="003F06EB" w:rsidRPr="003F06EB" w14:paraId="58B64F27" w14:textId="77777777" w:rsidTr="003F06EB">
        <w:trPr>
          <w:trHeight w:val="563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AC4F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Dennis KL, Wang Y, Blatner NR, Wang S, Saadalla A, Trudeau E, et al. Adenomatous polyps are driven by microbe-instigated focal inflammation and are controlled by IL-10-producing T cells. </w:t>
            </w:r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cer Res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3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3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5905–5913.</w:t>
            </w:r>
          </w:p>
        </w:tc>
      </w:tr>
      <w:tr w:rsidR="003F06EB" w:rsidRPr="003F06EB" w14:paraId="6BC880B6" w14:textId="77777777" w:rsidTr="003F06EB">
        <w:trPr>
          <w:trHeight w:val="548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800E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Behrendt L,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kum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WD, Trampe E, Norman A, Sørensen SJ, Kühl M. Microbial diversity of biofilm communities in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niches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sociated with the didemnid ascidian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ssoclinum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ella. </w:t>
            </w:r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e ISME journal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2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1222–1237.</w:t>
            </w:r>
          </w:p>
        </w:tc>
      </w:tr>
      <w:tr w:rsidR="003F06EB" w:rsidRPr="003F06EB" w14:paraId="157EDDFE" w14:textId="77777777" w:rsidTr="003F06EB">
        <w:trPr>
          <w:trHeight w:val="548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A7FA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 Walters W, Hyde ER, Berg-Lyons D, Ackermann G, Humphrey G, Parada A, et al. Improved Bacterial 16S rRNA Gene (V4 and V4-5) and Fungal Internal Transcribed Spacer Marker Gene Primers for Microbial Community Surveys. </w:t>
            </w:r>
            <w:proofErr w:type="spellStart"/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ystems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6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e00009-15.</w:t>
            </w:r>
          </w:p>
        </w:tc>
      </w:tr>
      <w:tr w:rsidR="003F06EB" w:rsidRPr="003F06EB" w14:paraId="717F1CDC" w14:textId="77777777" w:rsidTr="003F06EB">
        <w:trPr>
          <w:trHeight w:val="563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0748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 Claesson MJ, O’Sullivan O, Wang Q, Nikkilä J, Marchesi JR, Smidt H, et al. Comparative Analysis of Pyrosequencing and a Phylogenetic Microarray for Exploring Microbial Community Structures in the Human Distal Intestine. </w:t>
            </w:r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OS ONE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09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e6669.</w:t>
            </w:r>
          </w:p>
        </w:tc>
      </w:tr>
      <w:tr w:rsidR="003F06EB" w:rsidRPr="003F06EB" w14:paraId="25139C8D" w14:textId="77777777" w:rsidTr="003F06EB">
        <w:trPr>
          <w:trHeight w:val="570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1D9B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7. Turner S, Pryer KM, Miao VPW, Palmer JD. Investigating Deep Phylogenetic Relationships among Cyanobacteria and Plastids by Small Subunit rRNA Sequence Analysis1. </w:t>
            </w:r>
            <w:r w:rsidRPr="003F06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urnal of Eukaryotic Microbiology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999; </w:t>
            </w:r>
            <w:r w:rsidRPr="003F06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6</w:t>
            </w: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327–338.</w:t>
            </w:r>
          </w:p>
        </w:tc>
      </w:tr>
      <w:tr w:rsidR="003F06EB" w:rsidRPr="003F06EB" w14:paraId="7866AE95" w14:textId="77777777" w:rsidTr="003F06EB">
        <w:trPr>
          <w:trHeight w:val="548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98D82" w14:textId="77777777" w:rsidR="003F06EB" w:rsidRPr="003F06EB" w:rsidRDefault="003F06EB" w:rsidP="003F06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 Horton MW, Bodenhausen N, Beilsmith K, Meng D, Muegge BD, Subramanian S, et al. Genome-wide association study of Arabidopsis thaliana leaf microbial community. Nat </w:t>
            </w:r>
            <w:proofErr w:type="spellStart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un</w:t>
            </w:r>
            <w:proofErr w:type="spellEnd"/>
            <w:r w:rsidRPr="003F0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14; 5: 5320.</w:t>
            </w:r>
          </w:p>
        </w:tc>
      </w:tr>
    </w:tbl>
    <w:p w14:paraId="22F3DB71" w14:textId="77777777" w:rsidR="00571DD4" w:rsidRPr="003F06EB" w:rsidRDefault="00571DD4"/>
    <w:sectPr w:rsidR="00571DD4" w:rsidRPr="003F06EB" w:rsidSect="003F06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B21"/>
    <w:rsid w:val="00363B21"/>
    <w:rsid w:val="003F06EB"/>
    <w:rsid w:val="0057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74827-5B9B-4AB8-8385-E2176610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7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an</dc:creator>
  <cp:keywords/>
  <dc:description/>
  <cp:lastModifiedBy>jing yuan</cp:lastModifiedBy>
  <cp:revision>2</cp:revision>
  <dcterms:created xsi:type="dcterms:W3CDTF">2023-09-08T12:24:00Z</dcterms:created>
  <dcterms:modified xsi:type="dcterms:W3CDTF">2023-09-08T12:28:00Z</dcterms:modified>
</cp:coreProperties>
</file>